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54D71" w14:textId="6BBC886D" w:rsidR="00DE1779" w:rsidRPr="009F132E" w:rsidRDefault="00DE1779" w:rsidP="00DE1779">
      <w:pPr>
        <w:spacing w:line="480" w:lineRule="auto"/>
        <w:contextualSpacing/>
        <w:rPr>
          <w:rFonts w:ascii="Arial" w:hAnsi="Arial" w:cs="Arial"/>
          <w:b/>
          <w:bCs/>
          <w:sz w:val="20"/>
          <w:szCs w:val="20"/>
          <w:lang w:val="en-GB"/>
        </w:rPr>
      </w:pPr>
      <w:r w:rsidRPr="009F132E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9F132E" w:rsidRPr="009F132E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9F132E">
        <w:rPr>
          <w:rFonts w:ascii="Arial" w:hAnsi="Arial" w:cs="Arial"/>
          <w:b/>
          <w:bCs/>
          <w:sz w:val="20"/>
          <w:szCs w:val="20"/>
          <w:lang w:val="en-GB"/>
        </w:rPr>
        <w:t xml:space="preserve"> Table. Joanna Briggs Institute quality assessment checklist for case series.</w:t>
      </w:r>
    </w:p>
    <w:tbl>
      <w:tblPr>
        <w:tblStyle w:val="TableGridLight"/>
        <w:tblW w:w="1006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127"/>
        <w:gridCol w:w="759"/>
        <w:gridCol w:w="198"/>
        <w:gridCol w:w="489"/>
        <w:gridCol w:w="687"/>
        <w:gridCol w:w="687"/>
        <w:gridCol w:w="687"/>
        <w:gridCol w:w="687"/>
        <w:gridCol w:w="687"/>
        <w:gridCol w:w="687"/>
        <w:gridCol w:w="694"/>
        <w:gridCol w:w="683"/>
        <w:gridCol w:w="993"/>
      </w:tblGrid>
      <w:tr w:rsidR="00DE1779" w:rsidRPr="00DB2FE5" w14:paraId="5BFAE7AA" w14:textId="77777777" w:rsidTr="00A50B4E">
        <w:trPr>
          <w:trHeight w:val="342"/>
        </w:trPr>
        <w:tc>
          <w:tcPr>
            <w:tcW w:w="212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88B920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B32C8A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988" w:type="dxa"/>
            <w:gridSpan w:val="9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647B7A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 no.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E7D5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DE1779" w:rsidRPr="00DB2FE5" w14:paraId="5581523D" w14:textId="77777777" w:rsidTr="00A50B4E">
        <w:trPr>
          <w:trHeight w:val="14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396512E" w14:textId="77777777" w:rsidR="00DE1779" w:rsidRPr="00DB2FE5" w:rsidRDefault="00DE1779" w:rsidP="00A50B4E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8B5252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68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8603CE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F0CAEF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4A07BF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BC17F5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93EEBB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DE4E34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0EF1B6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FFB937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154190A" w14:textId="77777777" w:rsidR="00DE1779" w:rsidRPr="00DB2FE5" w:rsidRDefault="00DE1779" w:rsidP="00A50B4E">
            <w:pPr>
              <w:spacing w:line="480" w:lineRule="auto"/>
              <w:contextualSpacing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25156F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b/>
                <w:sz w:val="20"/>
                <w:szCs w:val="20"/>
                <w:lang w:val="en-GB"/>
              </w:rPr>
              <w:t>Overall</w:t>
            </w:r>
          </w:p>
        </w:tc>
      </w:tr>
      <w:tr w:rsidR="00DE1779" w:rsidRPr="00DB2FE5" w14:paraId="0599A839" w14:textId="77777777" w:rsidTr="00A50B4E">
        <w:trPr>
          <w:trHeight w:val="14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3CC8B6" w14:textId="77777777" w:rsidR="00DE1779" w:rsidRPr="00DB2FE5" w:rsidRDefault="00DE1779" w:rsidP="00A50B4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khunbay</w:t>
            </w:r>
            <w:proofErr w:type="spellEnd"/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Fudge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ECC87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9D3F2C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15528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0C9CA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E36E3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07235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E4B7A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652CD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77463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CEB3A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CE121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03A02A69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D74355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kins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3F0FA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948A2E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9F6AD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D18C0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F6841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358CF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6DC52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3273D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91E74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634EA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CD937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5A7B9918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87A542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dana 201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DBA7C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DC025C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753A4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487AA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9509A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9FB74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475C2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A684C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40C3E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A72C5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5CBAE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256961C3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D11BF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lali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8EB90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25D504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DDB4F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746DA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9E9AA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A0828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BBC71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D2701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23D47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99A69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993A9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F8E9F44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D84470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uell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C66B4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0E86E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59BB9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7E2C8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800CF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7D4CB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F5208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ED0A1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AA1A8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C7BF7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0A55E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06DC164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80C274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hen 200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B0B24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8B5563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B8794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12879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E7A48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9FF41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64B5E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A44A8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CCA39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ACC3A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DBAC4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5AFC273E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A0F4BD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ebono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D9E79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C95E86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2079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E93671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DA750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C9520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5DD73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16948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4CCB5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20DF5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2491D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7DF944E5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7A6791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iorgi 202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E3EAA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2AF2093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81A1E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2D40E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1F04C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06341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09E16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18EDF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6E8D8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392C1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5E694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37867BB1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4F44F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layford 200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AD62E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8B8EAF9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1B3A3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95D93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BB6035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66BEC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B2878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0623C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976C0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18F1A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FACC90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6CC34D17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4404CD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DB2FE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nlon 200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78FB98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D58EF3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DE6B6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CAEE0A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1AC22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967DA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5F275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750CDF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7B9FC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AE5EA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72FF9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  <w:tr w:rsidR="00DE1779" w:rsidRPr="00DB2FE5" w14:paraId="7B7AA24E" w14:textId="77777777" w:rsidTr="00A50B4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B716F62" w14:textId="77777777" w:rsidR="00DE1779" w:rsidRPr="00DB2FE5" w:rsidRDefault="00DE1779" w:rsidP="00A50B4E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B2FE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  <w:t>Soffin</w:t>
            </w:r>
            <w:proofErr w:type="spellEnd"/>
            <w:r w:rsidRPr="00DB2FE5">
              <w:rPr>
                <w:rFonts w:ascii="Arial" w:eastAsia="Calibri" w:hAnsi="Arial" w:cs="Arial"/>
                <w:bCs/>
                <w:color w:val="000000"/>
                <w:sz w:val="20"/>
                <w:szCs w:val="20"/>
                <w:lang w:val="en-GB"/>
              </w:rPr>
              <w:t xml:space="preserve">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9CAB82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1086B52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B09DB84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4372FA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42C8F5B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C8486E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33814AD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97DF2B7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D4FCFE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8FA840C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A8B026" w14:textId="77777777" w:rsidR="00DE1779" w:rsidRPr="00DB2FE5" w:rsidRDefault="00DE1779" w:rsidP="00A50B4E">
            <w:pPr>
              <w:spacing w:line="480" w:lineRule="auto"/>
              <w:contextualSpacing/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</w:pPr>
            <w:r w:rsidRPr="00DB2FE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  <w:lang w:val="en-GB"/>
              </w:rPr>
              <w:t>✔</w:t>
            </w:r>
          </w:p>
        </w:tc>
      </w:tr>
    </w:tbl>
    <w:p w14:paraId="2AB177F5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1. Were there clear criteria for inclusion in the case series?</w:t>
      </w:r>
    </w:p>
    <w:p w14:paraId="7553C1F3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2. Was the condition measured in a standard, reliable way for all participants included in the</w:t>
      </w:r>
    </w:p>
    <w:p w14:paraId="29448037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case series?</w:t>
      </w:r>
    </w:p>
    <w:p w14:paraId="43F7780D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3. Were valid methods used for identification of the condition for all participants included in the</w:t>
      </w:r>
    </w:p>
    <w:p w14:paraId="07C55BCC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case series?</w:t>
      </w:r>
    </w:p>
    <w:p w14:paraId="395F691E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4. Did the case series have consecutive inclusion of participants?</w:t>
      </w:r>
    </w:p>
    <w:p w14:paraId="1C506CBB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5. Did the case series have complete inclusion of participants?</w:t>
      </w:r>
    </w:p>
    <w:p w14:paraId="54680AB0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6. Was there clear reporting of the demographics of the participants in the study?</w:t>
      </w:r>
    </w:p>
    <w:p w14:paraId="366EEA17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7. Was there clear reporting of clinical information of the participants?</w:t>
      </w:r>
    </w:p>
    <w:p w14:paraId="58173A43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8. Were the outcomes or follow up results of cases clearly reported?</w:t>
      </w:r>
    </w:p>
    <w:p w14:paraId="0E23083D" w14:textId="77777777" w:rsidR="00DE1779" w:rsidRPr="00DB2FE5" w:rsidRDefault="00DE1779" w:rsidP="00DE1779">
      <w:pPr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9. Was there clear reporting of the presenting site(s)/clinic(s) demographic information?</w:t>
      </w:r>
    </w:p>
    <w:p w14:paraId="70FFD536" w14:textId="77777777" w:rsidR="00DE1779" w:rsidRPr="00DB2FE5" w:rsidRDefault="00DE1779" w:rsidP="00DE1779">
      <w:pPr>
        <w:spacing w:line="480" w:lineRule="auto"/>
        <w:contextualSpacing/>
        <w:rPr>
          <w:rFonts w:ascii="Arial" w:hAnsi="Arial" w:cs="Arial"/>
          <w:sz w:val="20"/>
          <w:szCs w:val="20"/>
          <w:lang w:val="en-GB"/>
        </w:rPr>
      </w:pPr>
      <w:r w:rsidRPr="00DB2FE5">
        <w:rPr>
          <w:rFonts w:ascii="Arial" w:hAnsi="Arial" w:cs="Arial"/>
          <w:sz w:val="20"/>
          <w:szCs w:val="20"/>
          <w:lang w:val="en-GB"/>
        </w:rPr>
        <w:t>10. Was statistical analysis appropriate?</w:t>
      </w:r>
    </w:p>
    <w:p w14:paraId="3C301B72" w14:textId="77777777" w:rsidR="00DC6171" w:rsidRDefault="00D72ED4"/>
    <w:sectPr w:rsidR="00DC6171" w:rsidSect="00A24E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034FD6"/>
    <w:multiLevelType w:val="hybridMultilevel"/>
    <w:tmpl w:val="DE6E9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79"/>
    <w:rsid w:val="000122D0"/>
    <w:rsid w:val="0003714A"/>
    <w:rsid w:val="0004372B"/>
    <w:rsid w:val="00055AF9"/>
    <w:rsid w:val="00057540"/>
    <w:rsid w:val="00094498"/>
    <w:rsid w:val="00096474"/>
    <w:rsid w:val="000D2961"/>
    <w:rsid w:val="00113E0E"/>
    <w:rsid w:val="00166E6C"/>
    <w:rsid w:val="00192D44"/>
    <w:rsid w:val="002420B7"/>
    <w:rsid w:val="00246DC6"/>
    <w:rsid w:val="00257504"/>
    <w:rsid w:val="00270A95"/>
    <w:rsid w:val="0028276A"/>
    <w:rsid w:val="002C582E"/>
    <w:rsid w:val="002F04D4"/>
    <w:rsid w:val="002F7E82"/>
    <w:rsid w:val="00335792"/>
    <w:rsid w:val="00351011"/>
    <w:rsid w:val="003928A8"/>
    <w:rsid w:val="003A0CF8"/>
    <w:rsid w:val="003E2252"/>
    <w:rsid w:val="003E542A"/>
    <w:rsid w:val="00407831"/>
    <w:rsid w:val="004219C5"/>
    <w:rsid w:val="00440B40"/>
    <w:rsid w:val="004562C5"/>
    <w:rsid w:val="004D77C5"/>
    <w:rsid w:val="004E0567"/>
    <w:rsid w:val="004F61B0"/>
    <w:rsid w:val="00501959"/>
    <w:rsid w:val="00547CAC"/>
    <w:rsid w:val="00555C20"/>
    <w:rsid w:val="00564CEC"/>
    <w:rsid w:val="005807AF"/>
    <w:rsid w:val="0059562C"/>
    <w:rsid w:val="005A00E8"/>
    <w:rsid w:val="005B75D9"/>
    <w:rsid w:val="005E205B"/>
    <w:rsid w:val="005E590F"/>
    <w:rsid w:val="005F1005"/>
    <w:rsid w:val="005F5A50"/>
    <w:rsid w:val="00612CB3"/>
    <w:rsid w:val="00630ED2"/>
    <w:rsid w:val="00636DEB"/>
    <w:rsid w:val="006407B0"/>
    <w:rsid w:val="00652DBB"/>
    <w:rsid w:val="006550AC"/>
    <w:rsid w:val="00666FAA"/>
    <w:rsid w:val="00696EDC"/>
    <w:rsid w:val="006C292F"/>
    <w:rsid w:val="006F190F"/>
    <w:rsid w:val="007038F9"/>
    <w:rsid w:val="00732316"/>
    <w:rsid w:val="007436D0"/>
    <w:rsid w:val="00770310"/>
    <w:rsid w:val="007B41F0"/>
    <w:rsid w:val="007D4152"/>
    <w:rsid w:val="00841846"/>
    <w:rsid w:val="00893D7A"/>
    <w:rsid w:val="008C34FC"/>
    <w:rsid w:val="008E4209"/>
    <w:rsid w:val="008F76B1"/>
    <w:rsid w:val="0090350C"/>
    <w:rsid w:val="00947872"/>
    <w:rsid w:val="00994B3E"/>
    <w:rsid w:val="009E1166"/>
    <w:rsid w:val="009F132E"/>
    <w:rsid w:val="009F4E82"/>
    <w:rsid w:val="00A24E89"/>
    <w:rsid w:val="00A46975"/>
    <w:rsid w:val="00A570BD"/>
    <w:rsid w:val="00A6025E"/>
    <w:rsid w:val="00A609F7"/>
    <w:rsid w:val="00AC524C"/>
    <w:rsid w:val="00AD79F2"/>
    <w:rsid w:val="00B3178B"/>
    <w:rsid w:val="00B368FF"/>
    <w:rsid w:val="00B71D59"/>
    <w:rsid w:val="00B76C02"/>
    <w:rsid w:val="00B957B4"/>
    <w:rsid w:val="00BA5472"/>
    <w:rsid w:val="00BC29F2"/>
    <w:rsid w:val="00BC7970"/>
    <w:rsid w:val="00BD432C"/>
    <w:rsid w:val="00BF32E3"/>
    <w:rsid w:val="00C16856"/>
    <w:rsid w:val="00C26D6E"/>
    <w:rsid w:val="00C436BA"/>
    <w:rsid w:val="00C528C1"/>
    <w:rsid w:val="00C67675"/>
    <w:rsid w:val="00C8078F"/>
    <w:rsid w:val="00CA2B2E"/>
    <w:rsid w:val="00CD62DB"/>
    <w:rsid w:val="00CE629D"/>
    <w:rsid w:val="00CE6916"/>
    <w:rsid w:val="00D101F8"/>
    <w:rsid w:val="00D304AC"/>
    <w:rsid w:val="00D663CC"/>
    <w:rsid w:val="00D72ED4"/>
    <w:rsid w:val="00D74E43"/>
    <w:rsid w:val="00D9597B"/>
    <w:rsid w:val="00DA653B"/>
    <w:rsid w:val="00DC2C94"/>
    <w:rsid w:val="00DE1779"/>
    <w:rsid w:val="00DE1E25"/>
    <w:rsid w:val="00DF4593"/>
    <w:rsid w:val="00E27EF8"/>
    <w:rsid w:val="00EB4228"/>
    <w:rsid w:val="00ED125E"/>
    <w:rsid w:val="00F36828"/>
    <w:rsid w:val="00F97F8F"/>
    <w:rsid w:val="00FA1C27"/>
    <w:rsid w:val="00FA4A6B"/>
    <w:rsid w:val="00FA7EDD"/>
    <w:rsid w:val="00FB2C6F"/>
    <w:rsid w:val="00FE1026"/>
    <w:rsid w:val="00FF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2AE2C"/>
  <w14:defaultImageDpi w14:val="32767"/>
  <w15:chartTrackingRefBased/>
  <w15:docId w15:val="{0B4F9742-E0A3-0747-87A9-3277070EF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E1779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779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styleId="TableGrid">
    <w:name w:val="Table Grid"/>
    <w:basedOn w:val="TableNormal"/>
    <w:uiPriority w:val="39"/>
    <w:rsid w:val="00DE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E177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DE1779"/>
    <w:rPr>
      <w:rFonts w:ascii="Times New Roman" w:eastAsia="Times New Roman" w:hAnsi="Times New Roman" w:cs="Times New Roman"/>
      <w:lang w:val="en-SG" w:eastAsia="en-GB"/>
    </w:rPr>
  </w:style>
  <w:style w:type="table" w:customStyle="1" w:styleId="PlainTable41">
    <w:name w:val="Plain Table 41"/>
    <w:basedOn w:val="TableNormal"/>
    <w:uiPriority w:val="99"/>
    <w:rsid w:val="00DE17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1779"/>
    <w:rPr>
      <w:lang w:val="en-S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Siang Lee</dc:creator>
  <cp:keywords/>
  <dc:description/>
  <cp:lastModifiedBy>chn off33</cp:lastModifiedBy>
  <cp:revision>5</cp:revision>
  <dcterms:created xsi:type="dcterms:W3CDTF">2021-03-06T01:10:00Z</dcterms:created>
  <dcterms:modified xsi:type="dcterms:W3CDTF">2021-07-24T08:28:00Z</dcterms:modified>
</cp:coreProperties>
</file>